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40257" w14:textId="77777777" w:rsidR="00415B77" w:rsidRPr="00C852FE" w:rsidRDefault="000D7A4B" w:rsidP="00415B77">
      <w:pPr>
        <w:pStyle w:val="a4"/>
        <w:rPr>
          <w:rFonts w:eastAsia="바탕"/>
          <w:b/>
          <w:bCs/>
          <w:color w:val="000000" w:themeColor="text1"/>
        </w:rPr>
      </w:pPr>
      <w:bookmarkStart w:id="0" w:name="_GoBack"/>
      <w:bookmarkEnd w:id="0"/>
      <w:r w:rsidRPr="00C852FE">
        <w:rPr>
          <w:b/>
          <w:color w:val="000000" w:themeColor="text1"/>
        </w:rPr>
        <w:t xml:space="preserve">S2 </w:t>
      </w:r>
      <w:r w:rsidRPr="00C852FE">
        <w:rPr>
          <w:rFonts w:eastAsia="바탕"/>
          <w:b/>
          <w:bCs/>
          <w:color w:val="000000" w:themeColor="text1"/>
        </w:rPr>
        <w:t>Table</w:t>
      </w:r>
      <w:r w:rsidR="00415B77" w:rsidRPr="00C852FE">
        <w:rPr>
          <w:rFonts w:eastAsia="바탕"/>
          <w:b/>
          <w:bCs/>
          <w:color w:val="000000" w:themeColor="text1"/>
          <w:szCs w:val="22"/>
        </w:rPr>
        <w:t xml:space="preserve">. </w:t>
      </w:r>
      <w:r w:rsidR="00415B77" w:rsidRPr="00C852FE">
        <w:rPr>
          <w:rFonts w:eastAsia="바탕"/>
          <w:b/>
          <w:bCs/>
          <w:color w:val="000000" w:themeColor="text1"/>
        </w:rPr>
        <w:t>Primers used in the RT-PCR study</w:t>
      </w:r>
    </w:p>
    <w:tbl>
      <w:tblPr>
        <w:tblStyle w:val="a3"/>
        <w:tblpPr w:leftFromText="142" w:rightFromText="142" w:vertAnchor="text" w:horzAnchor="margin" w:tblpY="129"/>
        <w:tblW w:w="0" w:type="auto"/>
        <w:tblLook w:val="04A0" w:firstRow="1" w:lastRow="0" w:firstColumn="1" w:lastColumn="0" w:noHBand="0" w:noVBand="1"/>
      </w:tblPr>
      <w:tblGrid>
        <w:gridCol w:w="1170"/>
        <w:gridCol w:w="1530"/>
        <w:gridCol w:w="3438"/>
      </w:tblGrid>
      <w:tr w:rsidR="00C852FE" w:rsidRPr="00C852FE" w14:paraId="738C942B" w14:textId="77777777" w:rsidTr="006D3288">
        <w:trPr>
          <w:trHeight w:val="416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A7608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bCs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EF41C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bCs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7C2E4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bCs/>
                <w:color w:val="000000" w:themeColor="text1"/>
                <w:sz w:val="20"/>
                <w:szCs w:val="20"/>
              </w:rPr>
            </w:pPr>
            <w:r w:rsidRPr="00C852FE">
              <w:rPr>
                <w:bCs/>
                <w:color w:val="000000" w:themeColor="text1"/>
                <w:sz w:val="20"/>
                <w:szCs w:val="20"/>
              </w:rPr>
              <w:t>Nucleotide sequence (5</w:t>
            </w:r>
            <w:r w:rsidRPr="00C852F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2FE">
              <w:rPr>
                <w:bCs/>
                <w:color w:val="000000" w:themeColor="text1"/>
                <w:sz w:val="20"/>
                <w:szCs w:val="20"/>
              </w:rPr>
              <w:t>to 3)</w:t>
            </w:r>
          </w:p>
        </w:tc>
      </w:tr>
      <w:tr w:rsidR="00C852FE" w:rsidRPr="00C852FE" w14:paraId="454A70A9" w14:textId="77777777" w:rsidTr="006D3288">
        <w:trPr>
          <w:trHeight w:val="605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D32D3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>flp-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3B693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flp1-F</w:t>
            </w:r>
          </w:p>
          <w:p w14:paraId="54EFEADC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flp1-R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1E260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GCAAATGATATTGATTCTCATGTC</w:t>
            </w:r>
          </w:p>
          <w:p w14:paraId="3026384B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TTGAGTGCAGAAATAAACACC</w:t>
            </w:r>
          </w:p>
        </w:tc>
      </w:tr>
      <w:tr w:rsidR="00C852FE" w:rsidRPr="00C852FE" w14:paraId="417B84A3" w14:textId="77777777" w:rsidTr="006D3288">
        <w:trPr>
          <w:trHeight w:val="70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CDF3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>flp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B2DB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flp2-F</w:t>
            </w:r>
          </w:p>
          <w:p w14:paraId="33CF2B4A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flp2-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8469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AAGTTATGACAAAAGCGATTGA</w:t>
            </w:r>
          </w:p>
          <w:p w14:paraId="34307168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GAAACACTATCCATCGCATCA</w:t>
            </w:r>
          </w:p>
        </w:tc>
      </w:tr>
      <w:tr w:rsidR="00C852FE" w:rsidRPr="00C852FE" w14:paraId="4A6AB44D" w14:textId="77777777" w:rsidTr="006D3288">
        <w:trPr>
          <w:trHeight w:val="56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4399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i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>flp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0B04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flp3-F</w:t>
            </w:r>
          </w:p>
          <w:p w14:paraId="22E56867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flp3-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09FD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ATGTCGATCTATGAGCGAGTC</w:t>
            </w:r>
          </w:p>
          <w:p w14:paraId="02030F32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TAGCTAAGAGCACCATCGATC</w:t>
            </w:r>
          </w:p>
        </w:tc>
      </w:tr>
      <w:tr w:rsidR="00C852FE" w:rsidRPr="00C852FE" w14:paraId="4155D307" w14:textId="77777777" w:rsidTr="006D3288">
        <w:trPr>
          <w:trHeight w:val="6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BE38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i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>gy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6FCB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gyrA-F</w:t>
            </w:r>
          </w:p>
          <w:p w14:paraId="32CE858E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gyrA-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6503" w14:textId="77777777" w:rsidR="00415B77" w:rsidRPr="00C852FE" w:rsidRDefault="00415B77" w:rsidP="006D32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TGTTCGTGGTATGAAAC</w:t>
            </w:r>
          </w:p>
          <w:p w14:paraId="1CBE086C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AACACTACCGTTACGCTC</w:t>
            </w:r>
          </w:p>
        </w:tc>
      </w:tr>
      <w:tr w:rsidR="00C852FE" w:rsidRPr="00C852FE" w14:paraId="78750529" w14:textId="77777777" w:rsidTr="006D3288">
        <w:trPr>
          <w:trHeight w:val="56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D8B70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i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AFDA4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16S rRNA-F</w:t>
            </w:r>
          </w:p>
          <w:p w14:paraId="2D5127AA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left="7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16S rRNA-R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B693F" w14:textId="77777777" w:rsidR="00415B77" w:rsidRPr="00C852FE" w:rsidRDefault="00415B77" w:rsidP="006D32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GAGGAAGGTGGTGTC</w:t>
            </w:r>
          </w:p>
          <w:p w14:paraId="3CB14A1D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GCTTTCACATCTGAC</w:t>
            </w:r>
          </w:p>
        </w:tc>
      </w:tr>
    </w:tbl>
    <w:p w14:paraId="3C53F2CD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jc w:val="both"/>
        <w:rPr>
          <w:rFonts w:eastAsia="바탕"/>
          <w:b/>
          <w:bCs/>
          <w:color w:val="000000" w:themeColor="text1"/>
          <w:szCs w:val="22"/>
        </w:rPr>
      </w:pPr>
    </w:p>
    <w:p w14:paraId="7B967484" w14:textId="77777777" w:rsidR="00415B77" w:rsidRPr="00C852FE" w:rsidRDefault="00415B77" w:rsidP="00415B77">
      <w:pPr>
        <w:rPr>
          <w:color w:val="000000" w:themeColor="text1"/>
        </w:rPr>
      </w:pPr>
    </w:p>
    <w:p w14:paraId="5600E82F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jc w:val="both"/>
        <w:rPr>
          <w:rFonts w:eastAsia="바탕"/>
          <w:b/>
          <w:bCs/>
          <w:color w:val="000000" w:themeColor="text1"/>
          <w:szCs w:val="22"/>
        </w:rPr>
      </w:pPr>
    </w:p>
    <w:p w14:paraId="7BD83334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jc w:val="both"/>
        <w:rPr>
          <w:rFonts w:eastAsia="바탕"/>
          <w:b/>
          <w:bCs/>
          <w:color w:val="000000" w:themeColor="text1"/>
          <w:szCs w:val="22"/>
        </w:rPr>
      </w:pPr>
    </w:p>
    <w:p w14:paraId="303153D1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jc w:val="both"/>
        <w:rPr>
          <w:rFonts w:eastAsia="바탕"/>
          <w:b/>
          <w:bCs/>
          <w:color w:val="000000" w:themeColor="text1"/>
          <w:szCs w:val="22"/>
        </w:rPr>
      </w:pPr>
    </w:p>
    <w:p w14:paraId="6F695190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jc w:val="both"/>
        <w:rPr>
          <w:rFonts w:eastAsia="바탕"/>
          <w:b/>
          <w:bCs/>
          <w:color w:val="000000" w:themeColor="text1"/>
          <w:szCs w:val="22"/>
        </w:rPr>
      </w:pPr>
      <w:r w:rsidRPr="00C852FE">
        <w:rPr>
          <w:rFonts w:eastAsia="바탕"/>
          <w:b/>
          <w:bCs/>
          <w:noProof/>
          <w:color w:val="000000" w:themeColor="text1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43DA8C" wp14:editId="6E24171B">
                <wp:simplePos x="0" y="0"/>
                <wp:positionH relativeFrom="column">
                  <wp:posOffset>191770</wp:posOffset>
                </wp:positionH>
                <wp:positionV relativeFrom="paragraph">
                  <wp:posOffset>8728710</wp:posOffset>
                </wp:positionV>
                <wp:extent cx="5731510" cy="2315210"/>
                <wp:effectExtent l="0" t="0" r="0" b="0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23152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767AA53" w14:textId="77777777" w:rsidR="000D0C97" w:rsidRDefault="000D0C97" w:rsidP="00415B77">
                            <w:pPr>
                              <w:pStyle w:val="a4"/>
                              <w:spacing w:before="0" w:beforeAutospacing="0" w:after="0" w:afterAutospacing="0" w:line="360" w:lineRule="auto"/>
                              <w:ind w:left="187"/>
                            </w:pPr>
                            <w:r>
                              <w:rPr>
                                <w:rFonts w:eastAsia="바탕"/>
                                <w:i/>
                                <w:iCs/>
                                <w:color w:val="000000" w:themeColor="text1"/>
                                <w:kern w:val="24"/>
                                <w:position w:val="19"/>
                                <w:sz w:val="64"/>
                                <w:szCs w:val="64"/>
                                <w:vertAlign w:val="superscript"/>
                              </w:rPr>
                              <w:t xml:space="preserve">a </w:t>
                            </w:r>
                            <w:r>
                              <w:rPr>
                                <w:rFonts w:eastAsia="바탕"/>
                                <w:color w:val="000000" w:themeColor="text1"/>
                                <w:kern w:val="24"/>
                                <w:sz w:val="64"/>
                                <w:szCs w:val="64"/>
                              </w:rPr>
                              <w:t>Underlined sequences indicate restriction enzyme sites for cloning.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43DA8C" id="Rectangle 8" o:spid="_x0000_s1026" style="position:absolute;left:0;text-align:left;margin-left:15.1pt;margin-top:687.3pt;width:451.3pt;height:182.3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" filled="f" stroked="f">
                <v:textbox style="mso-fit-shape-to-text:t">
                  <w:txbxContent>
                    <w:p w14:paraId="1767AA53" w14:textId="77777777" w:rsidR="000D0C97" w:rsidRDefault="000D0C97" w:rsidP="00415B77">
                      <w:pPr>
                        <w:pStyle w:val="a4"/>
                        <w:spacing w:before="0" w:beforeAutospacing="0" w:after="0" w:afterAutospacing="0" w:line="360" w:lineRule="auto"/>
                        <w:ind w:left="187"/>
                      </w:pPr>
                      <w:r>
                        <w:rPr>
                          <w:rFonts w:eastAsia="바탕"/>
                          <w:i/>
                          <w:iCs/>
                          <w:color w:val="000000" w:themeColor="text1"/>
                          <w:kern w:val="24"/>
                          <w:position w:val="19"/>
                          <w:sz w:val="64"/>
                          <w:szCs w:val="64"/>
                          <w:vertAlign w:val="superscript"/>
                        </w:rPr>
                        <w:t xml:space="preserve">a </w:t>
                      </w:r>
                      <w:r>
                        <w:rPr>
                          <w:rFonts w:eastAsia="바탕"/>
                          <w:color w:val="000000" w:themeColor="text1"/>
                          <w:kern w:val="24"/>
                          <w:sz w:val="64"/>
                          <w:szCs w:val="64"/>
                        </w:rPr>
                        <w:t>Underlined sequences indicate restriction enzyme sites for cloning.</w:t>
                      </w:r>
                    </w:p>
                  </w:txbxContent>
                </v:textbox>
              </v:rect>
            </w:pict>
          </mc:Fallback>
        </mc:AlternateContent>
      </w:r>
    </w:p>
    <w:p w14:paraId="366AFCF2" w14:textId="77777777" w:rsidR="00415B77" w:rsidRPr="00C852FE" w:rsidRDefault="00415B77" w:rsidP="00415B77">
      <w:pPr>
        <w:rPr>
          <w:color w:val="000000" w:themeColor="text1"/>
        </w:rPr>
      </w:pPr>
    </w:p>
    <w:p w14:paraId="41769EAA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jc w:val="both"/>
        <w:rPr>
          <w:rFonts w:eastAsia="바탕"/>
          <w:b/>
          <w:bCs/>
          <w:color w:val="000000" w:themeColor="text1"/>
          <w:szCs w:val="22"/>
        </w:rPr>
      </w:pPr>
    </w:p>
    <w:p w14:paraId="7EB1B5EC" w14:textId="0E4FC08E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rPr>
          <w:rFonts w:eastAsia="바탕"/>
          <w:b/>
          <w:bCs/>
          <w:color w:val="000000" w:themeColor="text1"/>
          <w:szCs w:val="22"/>
        </w:rPr>
      </w:pPr>
    </w:p>
    <w:sectPr w:rsidR="00415B77" w:rsidRPr="00C852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A9476" w14:textId="77777777" w:rsidR="00743C46" w:rsidRDefault="00743C46" w:rsidP="005C12A6">
      <w:pPr>
        <w:spacing w:after="0" w:line="240" w:lineRule="auto"/>
      </w:pPr>
      <w:r>
        <w:separator/>
      </w:r>
    </w:p>
  </w:endnote>
  <w:endnote w:type="continuationSeparator" w:id="0">
    <w:p w14:paraId="1DC2161C" w14:textId="77777777" w:rsidR="00743C46" w:rsidRDefault="00743C46" w:rsidP="005C1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F9A61" w14:textId="77777777" w:rsidR="00743C46" w:rsidRDefault="00743C46" w:rsidP="005C12A6">
      <w:pPr>
        <w:spacing w:after="0" w:line="240" w:lineRule="auto"/>
      </w:pPr>
      <w:r>
        <w:separator/>
      </w:r>
    </w:p>
  </w:footnote>
  <w:footnote w:type="continuationSeparator" w:id="0">
    <w:p w14:paraId="492A6975" w14:textId="77777777" w:rsidR="00743C46" w:rsidRDefault="00743C46" w:rsidP="005C12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B77"/>
    <w:rsid w:val="000B174A"/>
    <w:rsid w:val="000D0C97"/>
    <w:rsid w:val="000D7A4B"/>
    <w:rsid w:val="000E143D"/>
    <w:rsid w:val="000F3D32"/>
    <w:rsid w:val="00154841"/>
    <w:rsid w:val="00176464"/>
    <w:rsid w:val="001D6BE8"/>
    <w:rsid w:val="0028514A"/>
    <w:rsid w:val="00301ABD"/>
    <w:rsid w:val="00304D89"/>
    <w:rsid w:val="00312346"/>
    <w:rsid w:val="004142C9"/>
    <w:rsid w:val="00415B77"/>
    <w:rsid w:val="004B0D55"/>
    <w:rsid w:val="004D2DD1"/>
    <w:rsid w:val="005015F8"/>
    <w:rsid w:val="00561A9C"/>
    <w:rsid w:val="00581AD5"/>
    <w:rsid w:val="00587D45"/>
    <w:rsid w:val="005C12A6"/>
    <w:rsid w:val="006D2BBF"/>
    <w:rsid w:val="006D3288"/>
    <w:rsid w:val="006E7C97"/>
    <w:rsid w:val="007359A6"/>
    <w:rsid w:val="00743C46"/>
    <w:rsid w:val="00864187"/>
    <w:rsid w:val="008A0533"/>
    <w:rsid w:val="008E230B"/>
    <w:rsid w:val="0096114F"/>
    <w:rsid w:val="00993B9C"/>
    <w:rsid w:val="009C7B29"/>
    <w:rsid w:val="00A05168"/>
    <w:rsid w:val="00A37F56"/>
    <w:rsid w:val="00A51F3C"/>
    <w:rsid w:val="00B24148"/>
    <w:rsid w:val="00BE4E42"/>
    <w:rsid w:val="00C5244E"/>
    <w:rsid w:val="00C664F9"/>
    <w:rsid w:val="00C852FE"/>
    <w:rsid w:val="00CA3393"/>
    <w:rsid w:val="00CC2F31"/>
    <w:rsid w:val="00CD0B76"/>
    <w:rsid w:val="00D2080E"/>
    <w:rsid w:val="00D630AC"/>
    <w:rsid w:val="00D94068"/>
    <w:rsid w:val="00DD5233"/>
    <w:rsid w:val="00E2652D"/>
    <w:rsid w:val="00E97BC6"/>
    <w:rsid w:val="00ED648D"/>
    <w:rsid w:val="00EF7E19"/>
    <w:rsid w:val="00FB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37839E"/>
  <w15:docId w15:val="{8E7576F7-F43C-483C-8F04-B50D08EF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5B77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5B77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15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C12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C12A6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5C12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C12A6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1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시은</dc:creator>
  <cp:keywords/>
  <dc:description/>
  <cp:lastModifiedBy>user</cp:lastModifiedBy>
  <cp:revision>3</cp:revision>
  <dcterms:created xsi:type="dcterms:W3CDTF">2019-08-02T00:18:00Z</dcterms:created>
  <dcterms:modified xsi:type="dcterms:W3CDTF">2019-08-02T00:18:00Z</dcterms:modified>
</cp:coreProperties>
</file>